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C0C46" w14:textId="6B7AF983" w:rsidR="00641277" w:rsidRDefault="00641277" w:rsidP="00816290">
      <w:pPr>
        <w:spacing w:after="0" w:line="480" w:lineRule="auto"/>
        <w:rPr>
          <w:rFonts w:ascii="Arial" w:hAnsi="Arial" w:cs="Arial"/>
          <w:sz w:val="24"/>
          <w:szCs w:val="24"/>
          <w:lang w:val="en-US"/>
        </w:rPr>
      </w:pPr>
      <w:r w:rsidRPr="00AE2A4A">
        <w:rPr>
          <w:rFonts w:ascii="Arial" w:hAnsi="Arial" w:cs="Arial"/>
          <w:sz w:val="24"/>
          <w:szCs w:val="24"/>
          <w:lang w:val="en-US"/>
        </w:rPr>
        <w:t>Table S2.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41277" w:rsidRPr="004C1685" w14:paraId="030DD987" w14:textId="77777777" w:rsidTr="007619A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E88074"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94CDCF" w14:textId="77777777" w:rsidR="00641277" w:rsidRPr="005979B8" w:rsidRDefault="00641277" w:rsidP="007619A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A87F28"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22C5DF"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41277" w:rsidRPr="004C1685" w14:paraId="50CE29CC"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EB788"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B3ABAE" w14:textId="77777777" w:rsidR="00641277" w:rsidRPr="004C1685" w:rsidRDefault="00641277" w:rsidP="007619A2">
            <w:pPr>
              <w:pStyle w:val="Default"/>
              <w:jc w:val="right"/>
              <w:rPr>
                <w:rFonts w:ascii="Arial" w:hAnsi="Arial" w:cs="Arial"/>
                <w:color w:val="auto"/>
              </w:rPr>
            </w:pPr>
          </w:p>
        </w:tc>
      </w:tr>
      <w:tr w:rsidR="00641277" w:rsidRPr="004C1685" w14:paraId="41626AE6" w14:textId="77777777" w:rsidTr="007619A2">
        <w:trPr>
          <w:trHeight w:val="323"/>
        </w:trPr>
        <w:tc>
          <w:tcPr>
            <w:tcW w:w="2800" w:type="dxa"/>
            <w:tcBorders>
              <w:top w:val="single" w:sz="5" w:space="0" w:color="000000"/>
              <w:left w:val="single" w:sz="5" w:space="0" w:color="000000"/>
              <w:bottom w:val="double" w:sz="2" w:space="0" w:color="FFFFCC"/>
              <w:right w:val="single" w:sz="5" w:space="0" w:color="000000"/>
            </w:tcBorders>
          </w:tcPr>
          <w:p w14:paraId="10264D0E"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866D2AD"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BAD005B"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6F35DCE"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1</w:t>
            </w:r>
          </w:p>
        </w:tc>
      </w:tr>
      <w:tr w:rsidR="00641277" w:rsidRPr="004C1685" w14:paraId="2560AE6A"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BC2D5"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5E57F3" w14:textId="77777777" w:rsidR="00641277" w:rsidRPr="004C1685" w:rsidRDefault="00641277" w:rsidP="007619A2">
            <w:pPr>
              <w:pStyle w:val="Default"/>
              <w:jc w:val="right"/>
              <w:rPr>
                <w:rFonts w:ascii="Arial" w:hAnsi="Arial" w:cs="Arial"/>
                <w:color w:val="auto"/>
              </w:rPr>
            </w:pPr>
          </w:p>
        </w:tc>
      </w:tr>
      <w:tr w:rsidR="00641277" w:rsidRPr="004C1685" w14:paraId="0CA2AA98" w14:textId="77777777" w:rsidTr="007619A2">
        <w:trPr>
          <w:trHeight w:val="810"/>
        </w:trPr>
        <w:tc>
          <w:tcPr>
            <w:tcW w:w="2800" w:type="dxa"/>
            <w:tcBorders>
              <w:top w:val="single" w:sz="5" w:space="0" w:color="000000"/>
              <w:left w:val="single" w:sz="5" w:space="0" w:color="000000"/>
              <w:bottom w:val="double" w:sz="2" w:space="0" w:color="FFFFCC"/>
              <w:right w:val="single" w:sz="5" w:space="0" w:color="000000"/>
            </w:tcBorders>
          </w:tcPr>
          <w:p w14:paraId="090FE7A3"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236047F"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576364"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C8CB259"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2</w:t>
            </w:r>
          </w:p>
        </w:tc>
      </w:tr>
      <w:tr w:rsidR="00641277" w:rsidRPr="004C1685" w14:paraId="03C6EDB5"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74DC7"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EFACDA" w14:textId="77777777" w:rsidR="00641277" w:rsidRPr="004C1685" w:rsidRDefault="00641277" w:rsidP="007619A2">
            <w:pPr>
              <w:pStyle w:val="Default"/>
              <w:jc w:val="right"/>
              <w:rPr>
                <w:rFonts w:ascii="Arial" w:hAnsi="Arial" w:cs="Arial"/>
                <w:color w:val="auto"/>
              </w:rPr>
            </w:pPr>
          </w:p>
        </w:tc>
      </w:tr>
      <w:tr w:rsidR="00641277" w:rsidRPr="004C1685" w14:paraId="092254AA" w14:textId="77777777" w:rsidTr="007619A2">
        <w:trPr>
          <w:trHeight w:val="333"/>
        </w:trPr>
        <w:tc>
          <w:tcPr>
            <w:tcW w:w="2800" w:type="dxa"/>
            <w:tcBorders>
              <w:top w:val="single" w:sz="5" w:space="0" w:color="000000"/>
              <w:left w:val="single" w:sz="5" w:space="0" w:color="000000"/>
              <w:bottom w:val="single" w:sz="5" w:space="0" w:color="000000"/>
              <w:right w:val="single" w:sz="5" w:space="0" w:color="000000"/>
            </w:tcBorders>
          </w:tcPr>
          <w:p w14:paraId="0199E95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8984A27"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5617476"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6BDC459"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3, 4</w:t>
            </w:r>
          </w:p>
        </w:tc>
      </w:tr>
      <w:tr w:rsidR="00641277" w:rsidRPr="004C1685" w14:paraId="4AFAE81B" w14:textId="77777777" w:rsidTr="007619A2">
        <w:trPr>
          <w:trHeight w:val="568"/>
        </w:trPr>
        <w:tc>
          <w:tcPr>
            <w:tcW w:w="2800" w:type="dxa"/>
            <w:tcBorders>
              <w:top w:val="single" w:sz="5" w:space="0" w:color="000000"/>
              <w:left w:val="single" w:sz="5" w:space="0" w:color="000000"/>
              <w:bottom w:val="double" w:sz="2" w:space="0" w:color="FFFFCC"/>
              <w:right w:val="single" w:sz="5" w:space="0" w:color="000000"/>
            </w:tcBorders>
          </w:tcPr>
          <w:p w14:paraId="0516B86E"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3AE100D"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7AAB67C"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B27A53D"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3, 4</w:t>
            </w:r>
          </w:p>
        </w:tc>
      </w:tr>
      <w:tr w:rsidR="00641277" w:rsidRPr="004C1685" w14:paraId="255F13F3"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A73093"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FF25EF" w14:textId="77777777" w:rsidR="00641277" w:rsidRPr="004C1685" w:rsidRDefault="00641277" w:rsidP="007619A2">
            <w:pPr>
              <w:pStyle w:val="Default"/>
              <w:jc w:val="right"/>
              <w:rPr>
                <w:rFonts w:ascii="Arial" w:hAnsi="Arial" w:cs="Arial"/>
                <w:color w:val="auto"/>
              </w:rPr>
            </w:pPr>
          </w:p>
        </w:tc>
      </w:tr>
      <w:tr w:rsidR="00641277" w:rsidRPr="004C1685" w14:paraId="25235DE6"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4B8D07C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C6F2C9C"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00F5109"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6A4A38D"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w:t>
            </w:r>
          </w:p>
        </w:tc>
      </w:tr>
      <w:tr w:rsidR="00641277" w:rsidRPr="004C1685" w14:paraId="2043F216"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58D5F5D4"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344A57A"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B8CFC89"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AC0C4A0"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w:t>
            </w:r>
          </w:p>
        </w:tc>
      </w:tr>
      <w:tr w:rsidR="00641277" w:rsidRPr="004C1685" w14:paraId="3E6E6811"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69AB062A"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11860BB"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F43E037"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9FD889A"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w:t>
            </w:r>
          </w:p>
        </w:tc>
      </w:tr>
      <w:tr w:rsidR="00641277" w:rsidRPr="004C1685" w14:paraId="0996C143"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2C9B3223"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8DF3A03"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6C16201"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3D97CD5"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 / Appendix</w:t>
            </w:r>
          </w:p>
        </w:tc>
      </w:tr>
      <w:tr w:rsidR="00641277" w:rsidRPr="004C1685" w14:paraId="2E9B1AC7"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7780DE8F"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E70F22" w14:textId="77777777" w:rsidR="00641277" w:rsidRPr="00363B8D" w:rsidRDefault="00641277" w:rsidP="007619A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C3C5682"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CF73D3"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w:t>
            </w:r>
          </w:p>
        </w:tc>
      </w:tr>
      <w:tr w:rsidR="00641277" w:rsidRPr="004C1685" w14:paraId="179E3493"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0F5F15D1"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DD4BE61"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59865B4"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2829BC1"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w:t>
            </w:r>
          </w:p>
        </w:tc>
      </w:tr>
      <w:tr w:rsidR="00641277" w:rsidRPr="004C1685" w14:paraId="6323ACC8"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2B53AFD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8C922F"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FD0E3D2"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BC0EBD1"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5, 6</w:t>
            </w:r>
          </w:p>
        </w:tc>
      </w:tr>
      <w:tr w:rsidR="00641277" w:rsidRPr="004C1685" w14:paraId="405EDB5A"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6AA8583C"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74DDEFF"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170B76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C37B671" w14:textId="100E0B83" w:rsidR="00641277" w:rsidRPr="004C1685" w:rsidRDefault="00AE2A4A" w:rsidP="007619A2">
            <w:pPr>
              <w:pStyle w:val="Default"/>
              <w:spacing w:before="40" w:after="40"/>
              <w:rPr>
                <w:rFonts w:ascii="Arial" w:hAnsi="Arial" w:cs="Arial"/>
                <w:color w:val="auto"/>
              </w:rPr>
            </w:pPr>
            <w:r>
              <w:rPr>
                <w:rFonts w:ascii="Arial" w:hAnsi="Arial" w:cs="Arial"/>
                <w:color w:val="auto"/>
              </w:rPr>
              <w:t xml:space="preserve">5, </w:t>
            </w:r>
            <w:r w:rsidR="00641277">
              <w:rPr>
                <w:rFonts w:ascii="Arial" w:hAnsi="Arial" w:cs="Arial"/>
                <w:color w:val="auto"/>
              </w:rPr>
              <w:t>6</w:t>
            </w:r>
          </w:p>
        </w:tc>
      </w:tr>
      <w:tr w:rsidR="00641277" w:rsidRPr="004C1685" w14:paraId="6C3AE67D" w14:textId="77777777" w:rsidTr="007619A2">
        <w:trPr>
          <w:trHeight w:val="333"/>
        </w:trPr>
        <w:tc>
          <w:tcPr>
            <w:tcW w:w="2800" w:type="dxa"/>
            <w:tcBorders>
              <w:top w:val="single" w:sz="5" w:space="0" w:color="000000"/>
              <w:left w:val="single" w:sz="5" w:space="0" w:color="000000"/>
              <w:bottom w:val="single" w:sz="5" w:space="0" w:color="000000"/>
              <w:right w:val="single" w:sz="5" w:space="0" w:color="000000"/>
            </w:tcBorders>
          </w:tcPr>
          <w:p w14:paraId="1211DE6B"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28E76BA"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E6D9ED4"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E72FC04"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6</w:t>
            </w:r>
          </w:p>
        </w:tc>
      </w:tr>
      <w:tr w:rsidR="00641277" w:rsidRPr="004C1685" w14:paraId="5A832F9C" w14:textId="77777777" w:rsidTr="007619A2">
        <w:trPr>
          <w:trHeight w:val="580"/>
        </w:trPr>
        <w:tc>
          <w:tcPr>
            <w:tcW w:w="2800" w:type="dxa"/>
            <w:tcBorders>
              <w:top w:val="single" w:sz="5" w:space="0" w:color="000000"/>
              <w:left w:val="single" w:sz="5" w:space="0" w:color="000000"/>
              <w:bottom w:val="single" w:sz="5" w:space="0" w:color="000000"/>
              <w:right w:val="single" w:sz="5" w:space="0" w:color="000000"/>
            </w:tcBorders>
          </w:tcPr>
          <w:p w14:paraId="2AA93CBA"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98B7407"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5EEFCD2"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65DAAF"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6</w:t>
            </w:r>
          </w:p>
        </w:tc>
      </w:tr>
    </w:tbl>
    <w:p w14:paraId="67C2F78C" w14:textId="77777777" w:rsidR="00641277" w:rsidRPr="00641277" w:rsidRDefault="00641277" w:rsidP="00816290">
      <w:pPr>
        <w:spacing w:after="0" w:line="480" w:lineRule="auto"/>
        <w:rPr>
          <w:rFonts w:ascii="Arial" w:hAnsi="Arial" w:cs="Arial"/>
          <w:sz w:val="24"/>
          <w:szCs w:val="24"/>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41277" w:rsidRPr="004C1685" w14:paraId="6C78917D" w14:textId="77777777" w:rsidTr="007619A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FA996B"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DC65BB" w14:textId="77777777" w:rsidR="00641277" w:rsidRPr="004C1685" w:rsidRDefault="00641277" w:rsidP="007619A2">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3771D5"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16A303" w14:textId="77777777" w:rsidR="00641277" w:rsidRPr="004C1685" w:rsidRDefault="00641277" w:rsidP="007619A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41277" w:rsidRPr="004C1685" w14:paraId="172E7E9D" w14:textId="77777777" w:rsidTr="007619A2">
        <w:trPr>
          <w:trHeight w:val="575"/>
        </w:trPr>
        <w:tc>
          <w:tcPr>
            <w:tcW w:w="2800" w:type="dxa"/>
            <w:tcBorders>
              <w:top w:val="double" w:sz="5" w:space="0" w:color="000000"/>
              <w:left w:val="single" w:sz="5" w:space="0" w:color="000000"/>
              <w:bottom w:val="single" w:sz="5" w:space="0" w:color="000000"/>
              <w:right w:val="single" w:sz="5" w:space="0" w:color="000000"/>
            </w:tcBorders>
          </w:tcPr>
          <w:p w14:paraId="68725BB9"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635B708"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5BB53D2"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E8B75AF" w14:textId="2FFBAA05" w:rsidR="00641277" w:rsidRPr="004C1685" w:rsidRDefault="00641277" w:rsidP="007619A2">
            <w:pPr>
              <w:pStyle w:val="Default"/>
              <w:spacing w:before="40" w:after="40"/>
              <w:rPr>
                <w:rFonts w:ascii="Arial" w:hAnsi="Arial" w:cs="Arial"/>
                <w:color w:val="auto"/>
              </w:rPr>
            </w:pPr>
            <w:r>
              <w:rPr>
                <w:rFonts w:ascii="Arial" w:hAnsi="Arial" w:cs="Arial"/>
                <w:color w:val="auto"/>
              </w:rPr>
              <w:t>5</w:t>
            </w:r>
            <w:r w:rsidR="00897F09">
              <w:rPr>
                <w:rFonts w:ascii="Arial" w:hAnsi="Arial" w:cs="Arial"/>
                <w:color w:val="auto"/>
              </w:rPr>
              <w:t>, 6</w:t>
            </w:r>
          </w:p>
        </w:tc>
      </w:tr>
      <w:tr w:rsidR="00641277" w:rsidRPr="004C1685" w14:paraId="62D3F925" w14:textId="77777777" w:rsidTr="007619A2">
        <w:trPr>
          <w:trHeight w:val="568"/>
        </w:trPr>
        <w:tc>
          <w:tcPr>
            <w:tcW w:w="2800" w:type="dxa"/>
            <w:tcBorders>
              <w:top w:val="single" w:sz="5" w:space="0" w:color="000000"/>
              <w:left w:val="single" w:sz="5" w:space="0" w:color="000000"/>
              <w:bottom w:val="double" w:sz="2" w:space="0" w:color="FFFFCC"/>
              <w:right w:val="single" w:sz="5" w:space="0" w:color="000000"/>
            </w:tcBorders>
          </w:tcPr>
          <w:p w14:paraId="6DBBFDD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004F7EA"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9A7C6D1"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4830E99"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6</w:t>
            </w:r>
          </w:p>
        </w:tc>
      </w:tr>
      <w:tr w:rsidR="00641277" w:rsidRPr="004C1685" w14:paraId="0BE343A1"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9DA21"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020E17" w14:textId="77777777" w:rsidR="00641277" w:rsidRPr="004C1685" w:rsidRDefault="00641277" w:rsidP="007619A2">
            <w:pPr>
              <w:pStyle w:val="Default"/>
              <w:jc w:val="center"/>
              <w:rPr>
                <w:rFonts w:ascii="Arial" w:hAnsi="Arial" w:cs="Arial"/>
                <w:color w:val="auto"/>
              </w:rPr>
            </w:pPr>
          </w:p>
        </w:tc>
      </w:tr>
      <w:tr w:rsidR="00641277" w:rsidRPr="004C1685" w14:paraId="67FBF377"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28A61E9A"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F0CCBF"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BEB63D9"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06258F8"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7</w:t>
            </w:r>
          </w:p>
        </w:tc>
      </w:tr>
      <w:tr w:rsidR="00641277" w:rsidRPr="004C1685" w14:paraId="24F90CB6"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47B8001C"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8E910E1"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039785C"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7CB1532"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7, 8, 9</w:t>
            </w:r>
          </w:p>
        </w:tc>
      </w:tr>
      <w:tr w:rsidR="00641277" w:rsidRPr="004C1685" w14:paraId="512BBF89" w14:textId="77777777" w:rsidTr="007619A2">
        <w:trPr>
          <w:trHeight w:val="333"/>
        </w:trPr>
        <w:tc>
          <w:tcPr>
            <w:tcW w:w="2800" w:type="dxa"/>
            <w:tcBorders>
              <w:top w:val="single" w:sz="5" w:space="0" w:color="000000"/>
              <w:left w:val="single" w:sz="5" w:space="0" w:color="000000"/>
              <w:bottom w:val="single" w:sz="5" w:space="0" w:color="000000"/>
              <w:right w:val="single" w:sz="5" w:space="0" w:color="000000"/>
            </w:tcBorders>
          </w:tcPr>
          <w:p w14:paraId="01696B07"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43B94E7"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CCC45F3"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3A44D07"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7</w:t>
            </w:r>
          </w:p>
        </w:tc>
      </w:tr>
      <w:tr w:rsidR="00641277" w:rsidRPr="004C1685" w14:paraId="3FDF8771"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165FDB3D"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66A7F49"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EA20256"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8408FF5" w14:textId="0E44589C" w:rsidR="00641277" w:rsidRPr="004C1685" w:rsidRDefault="0026633E" w:rsidP="007619A2">
            <w:pPr>
              <w:pStyle w:val="Default"/>
              <w:spacing w:before="40" w:after="40"/>
              <w:rPr>
                <w:rFonts w:ascii="Arial" w:hAnsi="Arial" w:cs="Arial"/>
                <w:color w:val="auto"/>
              </w:rPr>
            </w:pPr>
            <w:r>
              <w:rPr>
                <w:rFonts w:ascii="Arial" w:hAnsi="Arial" w:cs="Arial"/>
                <w:color w:val="auto"/>
              </w:rPr>
              <w:t>10</w:t>
            </w:r>
            <w:r w:rsidR="00641277">
              <w:rPr>
                <w:rFonts w:ascii="Arial" w:hAnsi="Arial" w:cs="Arial"/>
                <w:color w:val="auto"/>
              </w:rPr>
              <w:t>-1</w:t>
            </w:r>
            <w:r>
              <w:rPr>
                <w:rFonts w:ascii="Arial" w:hAnsi="Arial" w:cs="Arial"/>
                <w:color w:val="auto"/>
              </w:rPr>
              <w:t>6</w:t>
            </w:r>
          </w:p>
        </w:tc>
      </w:tr>
      <w:tr w:rsidR="00641277" w:rsidRPr="004C1685" w14:paraId="1A5E9960" w14:textId="77777777" w:rsidTr="007619A2">
        <w:trPr>
          <w:trHeight w:val="335"/>
        </w:trPr>
        <w:tc>
          <w:tcPr>
            <w:tcW w:w="2800" w:type="dxa"/>
            <w:tcBorders>
              <w:top w:val="single" w:sz="5" w:space="0" w:color="000000"/>
              <w:left w:val="single" w:sz="5" w:space="0" w:color="000000"/>
              <w:bottom w:val="single" w:sz="5" w:space="0" w:color="000000"/>
              <w:right w:val="single" w:sz="5" w:space="0" w:color="000000"/>
            </w:tcBorders>
          </w:tcPr>
          <w:p w14:paraId="7D5BC0EE"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4056438"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DE298A1"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9061BA0" w14:textId="0E0F0E45" w:rsidR="00641277" w:rsidRPr="004C1685" w:rsidRDefault="0026633E" w:rsidP="007619A2">
            <w:pPr>
              <w:pStyle w:val="Default"/>
              <w:spacing w:before="40" w:after="40"/>
              <w:rPr>
                <w:rFonts w:ascii="Arial" w:hAnsi="Arial" w:cs="Arial"/>
                <w:color w:val="auto"/>
              </w:rPr>
            </w:pPr>
            <w:r>
              <w:rPr>
                <w:rFonts w:ascii="Arial" w:hAnsi="Arial" w:cs="Arial"/>
                <w:color w:val="auto"/>
              </w:rPr>
              <w:t>10</w:t>
            </w:r>
            <w:r w:rsidR="00641277">
              <w:rPr>
                <w:rFonts w:ascii="Arial" w:hAnsi="Arial" w:cs="Arial"/>
                <w:color w:val="auto"/>
              </w:rPr>
              <w:t>-1</w:t>
            </w:r>
            <w:r>
              <w:rPr>
                <w:rFonts w:ascii="Arial" w:hAnsi="Arial" w:cs="Arial"/>
                <w:color w:val="auto"/>
              </w:rPr>
              <w:t>6</w:t>
            </w:r>
          </w:p>
        </w:tc>
      </w:tr>
      <w:tr w:rsidR="00641277" w:rsidRPr="004C1685" w14:paraId="0E66C3A7" w14:textId="77777777" w:rsidTr="007619A2">
        <w:trPr>
          <w:trHeight w:val="333"/>
        </w:trPr>
        <w:tc>
          <w:tcPr>
            <w:tcW w:w="2800" w:type="dxa"/>
            <w:tcBorders>
              <w:top w:val="single" w:sz="5" w:space="0" w:color="000000"/>
              <w:left w:val="single" w:sz="5" w:space="0" w:color="000000"/>
              <w:bottom w:val="single" w:sz="5" w:space="0" w:color="000000"/>
              <w:right w:val="single" w:sz="5" w:space="0" w:color="000000"/>
            </w:tcBorders>
          </w:tcPr>
          <w:p w14:paraId="3A2EBFF5"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E86E9CE"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8C44879"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D1D0C1E"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7</w:t>
            </w:r>
          </w:p>
        </w:tc>
      </w:tr>
      <w:tr w:rsidR="00641277" w:rsidRPr="004C1685" w14:paraId="4961C519" w14:textId="77777777" w:rsidTr="007619A2">
        <w:trPr>
          <w:trHeight w:val="393"/>
        </w:trPr>
        <w:tc>
          <w:tcPr>
            <w:tcW w:w="2800" w:type="dxa"/>
            <w:tcBorders>
              <w:top w:val="single" w:sz="5" w:space="0" w:color="000000"/>
              <w:left w:val="single" w:sz="5" w:space="0" w:color="000000"/>
              <w:bottom w:val="double" w:sz="2" w:space="0" w:color="FFFFCC"/>
              <w:right w:val="single" w:sz="5" w:space="0" w:color="000000"/>
            </w:tcBorders>
          </w:tcPr>
          <w:p w14:paraId="176C8EC0"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AAD0E41"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C08976D"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0A5F2D6" w14:textId="1F63D58B" w:rsidR="00641277" w:rsidRPr="004C1685" w:rsidRDefault="0026633E" w:rsidP="007619A2">
            <w:pPr>
              <w:pStyle w:val="Default"/>
              <w:spacing w:before="40" w:after="40"/>
              <w:rPr>
                <w:rFonts w:ascii="Arial" w:hAnsi="Arial" w:cs="Arial"/>
                <w:color w:val="auto"/>
              </w:rPr>
            </w:pPr>
            <w:r>
              <w:rPr>
                <w:rFonts w:ascii="Arial" w:hAnsi="Arial" w:cs="Arial"/>
                <w:color w:val="auto"/>
              </w:rPr>
              <w:t>10-16</w:t>
            </w:r>
          </w:p>
        </w:tc>
      </w:tr>
      <w:tr w:rsidR="00641277" w:rsidRPr="004C1685" w14:paraId="642CE2E6" w14:textId="77777777" w:rsidTr="007619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32341"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FC3FEB" w14:textId="77777777" w:rsidR="00641277" w:rsidRPr="004C1685" w:rsidRDefault="00641277" w:rsidP="007619A2">
            <w:pPr>
              <w:pStyle w:val="Default"/>
              <w:jc w:val="center"/>
              <w:rPr>
                <w:rFonts w:ascii="Arial" w:hAnsi="Arial" w:cs="Arial"/>
                <w:color w:val="auto"/>
              </w:rPr>
            </w:pPr>
          </w:p>
        </w:tc>
      </w:tr>
      <w:tr w:rsidR="00641277" w:rsidRPr="004C1685" w14:paraId="7CC2337A"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29098B2A"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E2C9C87"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07DD1D1" w14:textId="77777777" w:rsidR="00641277" w:rsidRPr="004C1685" w:rsidRDefault="00641277" w:rsidP="007619A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5E7129F" w14:textId="3C530FAC" w:rsidR="00641277" w:rsidRPr="004C1685" w:rsidRDefault="002A6EB7" w:rsidP="007619A2">
            <w:pPr>
              <w:pStyle w:val="Default"/>
              <w:spacing w:before="40" w:after="40"/>
              <w:rPr>
                <w:rFonts w:ascii="Arial" w:hAnsi="Arial" w:cs="Arial"/>
                <w:color w:val="auto"/>
              </w:rPr>
            </w:pPr>
            <w:r>
              <w:rPr>
                <w:rFonts w:ascii="Arial" w:hAnsi="Arial" w:cs="Arial"/>
                <w:color w:val="auto"/>
              </w:rPr>
              <w:t>1</w:t>
            </w:r>
            <w:r w:rsidR="00641277">
              <w:rPr>
                <w:rFonts w:ascii="Arial" w:hAnsi="Arial" w:cs="Arial"/>
                <w:color w:val="auto"/>
              </w:rPr>
              <w:t>7, 18</w:t>
            </w:r>
            <w:r>
              <w:rPr>
                <w:rFonts w:ascii="Arial" w:hAnsi="Arial" w:cs="Arial"/>
                <w:color w:val="auto"/>
              </w:rPr>
              <w:t>, 19, 20</w:t>
            </w:r>
          </w:p>
        </w:tc>
      </w:tr>
      <w:tr w:rsidR="00641277" w:rsidRPr="004C1685" w14:paraId="580436AA" w14:textId="77777777" w:rsidTr="007619A2">
        <w:trPr>
          <w:trHeight w:val="578"/>
        </w:trPr>
        <w:tc>
          <w:tcPr>
            <w:tcW w:w="2800" w:type="dxa"/>
            <w:tcBorders>
              <w:top w:val="single" w:sz="5" w:space="0" w:color="000000"/>
              <w:left w:val="single" w:sz="5" w:space="0" w:color="000000"/>
              <w:bottom w:val="single" w:sz="5" w:space="0" w:color="000000"/>
              <w:right w:val="single" w:sz="5" w:space="0" w:color="000000"/>
            </w:tcBorders>
          </w:tcPr>
          <w:p w14:paraId="413DC7BB"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A2426E0"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7F44653"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13ACE2B" w14:textId="57AE5704" w:rsidR="00641277" w:rsidRPr="004C1685" w:rsidRDefault="005B1032" w:rsidP="007619A2">
            <w:pPr>
              <w:pStyle w:val="Default"/>
              <w:spacing w:before="40" w:after="40"/>
              <w:rPr>
                <w:rFonts w:ascii="Arial" w:hAnsi="Arial" w:cs="Arial"/>
                <w:color w:val="auto"/>
              </w:rPr>
            </w:pPr>
            <w:r>
              <w:rPr>
                <w:rFonts w:ascii="Arial" w:hAnsi="Arial" w:cs="Arial"/>
                <w:color w:val="auto"/>
              </w:rPr>
              <w:t>21</w:t>
            </w:r>
          </w:p>
        </w:tc>
      </w:tr>
      <w:tr w:rsidR="00641277" w:rsidRPr="004C1685" w14:paraId="1F018DC6" w14:textId="77777777" w:rsidTr="007619A2">
        <w:trPr>
          <w:trHeight w:val="420"/>
        </w:trPr>
        <w:tc>
          <w:tcPr>
            <w:tcW w:w="2800" w:type="dxa"/>
            <w:tcBorders>
              <w:top w:val="single" w:sz="5" w:space="0" w:color="000000"/>
              <w:left w:val="single" w:sz="5" w:space="0" w:color="000000"/>
              <w:bottom w:val="double" w:sz="2" w:space="0" w:color="FFFFCC"/>
              <w:right w:val="single" w:sz="5" w:space="0" w:color="000000"/>
            </w:tcBorders>
          </w:tcPr>
          <w:p w14:paraId="34B1F8F1"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AA7FF95"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A04BC4B"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2B82F75" w14:textId="7B2BBF7F" w:rsidR="00641277" w:rsidRPr="004C1685" w:rsidRDefault="005B1032" w:rsidP="007619A2">
            <w:pPr>
              <w:pStyle w:val="Default"/>
              <w:spacing w:before="40" w:after="40"/>
              <w:rPr>
                <w:rFonts w:ascii="Arial" w:hAnsi="Arial" w:cs="Arial"/>
                <w:color w:val="auto"/>
              </w:rPr>
            </w:pPr>
            <w:r>
              <w:rPr>
                <w:rFonts w:ascii="Arial" w:hAnsi="Arial" w:cs="Arial"/>
                <w:color w:val="auto"/>
              </w:rPr>
              <w:t>21</w:t>
            </w:r>
          </w:p>
        </w:tc>
      </w:tr>
      <w:tr w:rsidR="00641277" w:rsidRPr="004C1685" w14:paraId="0DDDD251" w14:textId="77777777" w:rsidTr="007619A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A8988F" w14:textId="77777777" w:rsidR="00641277" w:rsidRPr="004C1685" w:rsidRDefault="00641277" w:rsidP="007619A2">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F15F31" w14:textId="77777777" w:rsidR="00641277" w:rsidRPr="004C1685" w:rsidRDefault="00641277" w:rsidP="007619A2">
            <w:pPr>
              <w:pStyle w:val="Default"/>
              <w:jc w:val="center"/>
              <w:rPr>
                <w:rFonts w:ascii="Arial" w:hAnsi="Arial" w:cs="Arial"/>
                <w:color w:val="auto"/>
              </w:rPr>
            </w:pPr>
          </w:p>
        </w:tc>
      </w:tr>
      <w:tr w:rsidR="00641277" w:rsidRPr="004C1685" w14:paraId="748FD718" w14:textId="77777777" w:rsidTr="007619A2">
        <w:trPr>
          <w:trHeight w:val="570"/>
        </w:trPr>
        <w:tc>
          <w:tcPr>
            <w:tcW w:w="2800" w:type="dxa"/>
            <w:tcBorders>
              <w:top w:val="single" w:sz="5" w:space="0" w:color="000000"/>
              <w:left w:val="single" w:sz="5" w:space="0" w:color="000000"/>
              <w:bottom w:val="double" w:sz="5" w:space="0" w:color="000000"/>
              <w:right w:val="single" w:sz="5" w:space="0" w:color="000000"/>
            </w:tcBorders>
          </w:tcPr>
          <w:p w14:paraId="11DA161D"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68F2236" w14:textId="77777777" w:rsidR="00641277" w:rsidRPr="004C1685" w:rsidRDefault="00641277" w:rsidP="007619A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C205CFD" w14:textId="77777777" w:rsidR="00641277" w:rsidRPr="004C1685" w:rsidRDefault="00641277" w:rsidP="007619A2">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09C3AFD" w14:textId="77777777" w:rsidR="00641277" w:rsidRPr="004C1685" w:rsidRDefault="00641277" w:rsidP="007619A2">
            <w:pPr>
              <w:pStyle w:val="Default"/>
              <w:spacing w:before="40" w:after="40"/>
              <w:rPr>
                <w:rFonts w:ascii="Arial" w:hAnsi="Arial" w:cs="Arial"/>
                <w:color w:val="auto"/>
              </w:rPr>
            </w:pPr>
            <w:r>
              <w:rPr>
                <w:rFonts w:ascii="Arial" w:hAnsi="Arial" w:cs="Arial"/>
                <w:color w:val="auto"/>
              </w:rPr>
              <w:t>-</w:t>
            </w:r>
          </w:p>
        </w:tc>
      </w:tr>
    </w:tbl>
    <w:p w14:paraId="6381E06F" w14:textId="77777777" w:rsidR="004D4B31" w:rsidRDefault="004D4B31" w:rsidP="00EF2CB4">
      <w:pPr>
        <w:spacing w:after="0" w:line="480" w:lineRule="auto"/>
        <w:rPr>
          <w:rFonts w:ascii="Arial" w:hAnsi="Arial" w:cs="Arial"/>
          <w:sz w:val="24"/>
          <w:szCs w:val="24"/>
          <w:lang w:val="en-US"/>
        </w:rPr>
      </w:pPr>
    </w:p>
    <w:sectPr w:rsidR="004D4B31" w:rsidSect="00EF2CB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287"/>
    <w:rsid w:val="000277FC"/>
    <w:rsid w:val="00034461"/>
    <w:rsid w:val="000527CE"/>
    <w:rsid w:val="00061AA3"/>
    <w:rsid w:val="000768AE"/>
    <w:rsid w:val="00077A54"/>
    <w:rsid w:val="0008038B"/>
    <w:rsid w:val="00084E7D"/>
    <w:rsid w:val="000964A6"/>
    <w:rsid w:val="000B3B1C"/>
    <w:rsid w:val="000B3E4D"/>
    <w:rsid w:val="000B6B59"/>
    <w:rsid w:val="00152413"/>
    <w:rsid w:val="0016420B"/>
    <w:rsid w:val="00166ACB"/>
    <w:rsid w:val="00182271"/>
    <w:rsid w:val="001921BF"/>
    <w:rsid w:val="001C5401"/>
    <w:rsid w:val="001E7BCF"/>
    <w:rsid w:val="0021057E"/>
    <w:rsid w:val="00236DAF"/>
    <w:rsid w:val="00252DDE"/>
    <w:rsid w:val="0026633E"/>
    <w:rsid w:val="002A6EB7"/>
    <w:rsid w:val="002B12F7"/>
    <w:rsid w:val="003272B4"/>
    <w:rsid w:val="00350C60"/>
    <w:rsid w:val="00365EA7"/>
    <w:rsid w:val="00386AA7"/>
    <w:rsid w:val="003A5AFB"/>
    <w:rsid w:val="003B3F6B"/>
    <w:rsid w:val="003B5C64"/>
    <w:rsid w:val="003D2354"/>
    <w:rsid w:val="003E3DF3"/>
    <w:rsid w:val="00416183"/>
    <w:rsid w:val="00427227"/>
    <w:rsid w:val="00436CF7"/>
    <w:rsid w:val="00457CC2"/>
    <w:rsid w:val="00484F79"/>
    <w:rsid w:val="00497730"/>
    <w:rsid w:val="004D09DE"/>
    <w:rsid w:val="004D496C"/>
    <w:rsid w:val="004D4B31"/>
    <w:rsid w:val="004E665F"/>
    <w:rsid w:val="005053EA"/>
    <w:rsid w:val="0052367F"/>
    <w:rsid w:val="0053118A"/>
    <w:rsid w:val="005541E6"/>
    <w:rsid w:val="00565ED9"/>
    <w:rsid w:val="00585142"/>
    <w:rsid w:val="005A3BB3"/>
    <w:rsid w:val="005B1032"/>
    <w:rsid w:val="005C5A02"/>
    <w:rsid w:val="005E043C"/>
    <w:rsid w:val="005E49A6"/>
    <w:rsid w:val="005F67FE"/>
    <w:rsid w:val="0060352A"/>
    <w:rsid w:val="00604403"/>
    <w:rsid w:val="006061DC"/>
    <w:rsid w:val="00617FC7"/>
    <w:rsid w:val="00622029"/>
    <w:rsid w:val="00641277"/>
    <w:rsid w:val="006420F0"/>
    <w:rsid w:val="00642D2A"/>
    <w:rsid w:val="00643EE5"/>
    <w:rsid w:val="0066368E"/>
    <w:rsid w:val="00667287"/>
    <w:rsid w:val="006729C9"/>
    <w:rsid w:val="006A1E7C"/>
    <w:rsid w:val="006A25E9"/>
    <w:rsid w:val="006F268F"/>
    <w:rsid w:val="00734DEF"/>
    <w:rsid w:val="00795472"/>
    <w:rsid w:val="007A3892"/>
    <w:rsid w:val="007B384E"/>
    <w:rsid w:val="008058DC"/>
    <w:rsid w:val="00816290"/>
    <w:rsid w:val="00860FCA"/>
    <w:rsid w:val="00897F09"/>
    <w:rsid w:val="008D5A11"/>
    <w:rsid w:val="008D75CD"/>
    <w:rsid w:val="0091120C"/>
    <w:rsid w:val="0094667D"/>
    <w:rsid w:val="00956515"/>
    <w:rsid w:val="00965A84"/>
    <w:rsid w:val="00970109"/>
    <w:rsid w:val="009908B8"/>
    <w:rsid w:val="009E7F53"/>
    <w:rsid w:val="009F16B7"/>
    <w:rsid w:val="009F1A97"/>
    <w:rsid w:val="00A03D82"/>
    <w:rsid w:val="00A2256C"/>
    <w:rsid w:val="00A30FC1"/>
    <w:rsid w:val="00A441DA"/>
    <w:rsid w:val="00A650ED"/>
    <w:rsid w:val="00A70AD4"/>
    <w:rsid w:val="00A80FDB"/>
    <w:rsid w:val="00A81B2C"/>
    <w:rsid w:val="00AA117F"/>
    <w:rsid w:val="00AE256F"/>
    <w:rsid w:val="00AE2A4A"/>
    <w:rsid w:val="00AE7E1B"/>
    <w:rsid w:val="00AF6C1B"/>
    <w:rsid w:val="00B17838"/>
    <w:rsid w:val="00B45A1C"/>
    <w:rsid w:val="00B729BC"/>
    <w:rsid w:val="00B76118"/>
    <w:rsid w:val="00B9095B"/>
    <w:rsid w:val="00BE33D1"/>
    <w:rsid w:val="00BF1847"/>
    <w:rsid w:val="00BF2DBF"/>
    <w:rsid w:val="00C11551"/>
    <w:rsid w:val="00C24972"/>
    <w:rsid w:val="00C51E0F"/>
    <w:rsid w:val="00C55775"/>
    <w:rsid w:val="00C84413"/>
    <w:rsid w:val="00C863C8"/>
    <w:rsid w:val="00C93FDC"/>
    <w:rsid w:val="00CB2DFC"/>
    <w:rsid w:val="00CE0558"/>
    <w:rsid w:val="00D27529"/>
    <w:rsid w:val="00D43A00"/>
    <w:rsid w:val="00D5245A"/>
    <w:rsid w:val="00D70435"/>
    <w:rsid w:val="00D952B2"/>
    <w:rsid w:val="00DD28AC"/>
    <w:rsid w:val="00DE2B49"/>
    <w:rsid w:val="00DF59C4"/>
    <w:rsid w:val="00E16E3C"/>
    <w:rsid w:val="00E331E9"/>
    <w:rsid w:val="00EA1863"/>
    <w:rsid w:val="00EB6F84"/>
    <w:rsid w:val="00EC778F"/>
    <w:rsid w:val="00ED6521"/>
    <w:rsid w:val="00EF2CB4"/>
    <w:rsid w:val="00EF50AA"/>
    <w:rsid w:val="00F12524"/>
    <w:rsid w:val="00F149FF"/>
    <w:rsid w:val="00F519EF"/>
    <w:rsid w:val="00F61962"/>
    <w:rsid w:val="00F87E02"/>
    <w:rsid w:val="00FF620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F2BC"/>
  <w15:chartTrackingRefBased/>
  <w15:docId w15:val="{7AF7F0E1-338F-4BC8-8064-095DD0F86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D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412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DF59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9C4"/>
    <w:rPr>
      <w:rFonts w:ascii="Segoe UI" w:hAnsi="Segoe UI" w:cs="Segoe UI"/>
      <w:sz w:val="18"/>
      <w:szCs w:val="18"/>
    </w:rPr>
  </w:style>
  <w:style w:type="paragraph" w:styleId="ListParagraph">
    <w:name w:val="List Paragraph"/>
    <w:basedOn w:val="Normal"/>
    <w:uiPriority w:val="34"/>
    <w:qFormat/>
    <w:rsid w:val="00DF59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41</Words>
  <Characters>4224</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Borba</dc:creator>
  <cp:keywords/>
  <dc:description/>
  <cp:lastModifiedBy>chn off33</cp:lastModifiedBy>
  <cp:revision>6</cp:revision>
  <dcterms:created xsi:type="dcterms:W3CDTF">2020-06-18T18:21:00Z</dcterms:created>
  <dcterms:modified xsi:type="dcterms:W3CDTF">2020-09-11T08:47:00Z</dcterms:modified>
</cp:coreProperties>
</file>